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820" w:rsidRDefault="00822820" w:rsidP="00822820">
      <w:pPr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hint="eastAsia"/>
          <w:sz w:val="24"/>
          <w:szCs w:val="24"/>
          <w:lang w:eastAsia="zh-CN"/>
        </w:rPr>
        <w:t>Appendix S1.</w:t>
      </w:r>
      <w:proofErr w:type="gramEnd"/>
      <w:r>
        <w:rPr>
          <w:rFonts w:ascii="Times New Roman" w:hAnsi="Times New Roman" w:hint="eastAsia"/>
          <w:sz w:val="24"/>
          <w:szCs w:val="24"/>
          <w:lang w:eastAsia="zh-CN"/>
        </w:rPr>
        <w:t xml:space="preserve"> Correlations of the abundance of invasive species in each </w:t>
      </w:r>
      <w:proofErr w:type="spellStart"/>
      <w:r>
        <w:rPr>
          <w:rFonts w:ascii="Times New Roman" w:hAnsi="Times New Roman" w:hint="eastAsia"/>
          <w:sz w:val="24"/>
          <w:szCs w:val="24"/>
          <w:lang w:eastAsia="zh-CN"/>
        </w:rPr>
        <w:t>quadrat</w:t>
      </w:r>
      <w:proofErr w:type="spellEnd"/>
      <w:r>
        <w:rPr>
          <w:rFonts w:ascii="Times New Roman" w:hAnsi="Times New Roman" w:hint="eastAsia"/>
          <w:sz w:val="24"/>
          <w:szCs w:val="24"/>
          <w:lang w:eastAsia="zh-CN"/>
        </w:rPr>
        <w:t xml:space="preserve"> within the SCBI forest plot</w:t>
      </w:r>
    </w:p>
    <w:p w:rsidR="00822820" w:rsidRPr="00824B79" w:rsidRDefault="00822820" w:rsidP="00822820">
      <w:pPr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822820" w:rsidRPr="00CC4970" w:rsidRDefault="00822820" w:rsidP="00822820">
      <w:pPr>
        <w:pStyle w:val="a3"/>
        <w:numPr>
          <w:ilvl w:val="0"/>
          <w:numId w:val="1"/>
        </w:numPr>
        <w:spacing w:after="0" w:line="240" w:lineRule="auto"/>
        <w:ind w:firstLineChars="0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A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mong fenced </w:t>
      </w:r>
      <w:proofErr w:type="spellStart"/>
      <w:r>
        <w:rPr>
          <w:rFonts w:ascii="Times New Roman" w:hAnsi="Times New Roman" w:hint="eastAsia"/>
          <w:sz w:val="24"/>
          <w:szCs w:val="24"/>
          <w:lang w:eastAsia="zh-CN"/>
        </w:rPr>
        <w:t>quadrats</w:t>
      </w:r>
      <w:proofErr w:type="spellEnd"/>
      <w:r>
        <w:rPr>
          <w:rFonts w:ascii="Times New Roman" w:hAnsi="Times New Roman" w:hint="eastAsia"/>
          <w:sz w:val="24"/>
          <w:szCs w:val="24"/>
          <w:lang w:eastAsia="zh-CN"/>
        </w:rPr>
        <w:t xml:space="preserve"> (n=92)</w:t>
      </w:r>
    </w:p>
    <w:tbl>
      <w:tblPr>
        <w:tblW w:w="540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ROMU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BETH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RUPH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MIVI</w:t>
            </w:r>
          </w:p>
        </w:tc>
      </w:tr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ROMU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0.11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0.09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-0.089</w:t>
            </w:r>
          </w:p>
        </w:tc>
      </w:tr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BETH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0.11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0.06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-0.034</w:t>
            </w:r>
          </w:p>
        </w:tc>
      </w:tr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RUPH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0.09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0.06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-0.106</w:t>
            </w:r>
          </w:p>
        </w:tc>
      </w:tr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MIVI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-0.08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-0.03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-0.10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</w:tbl>
    <w:p w:rsidR="00822820" w:rsidRDefault="00822820" w:rsidP="00822820">
      <w:pPr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822820" w:rsidRDefault="00822820" w:rsidP="00822820">
      <w:pPr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822820" w:rsidRPr="00CC4970" w:rsidRDefault="00822820" w:rsidP="00822820">
      <w:pPr>
        <w:pStyle w:val="a3"/>
        <w:numPr>
          <w:ilvl w:val="0"/>
          <w:numId w:val="1"/>
        </w:numPr>
        <w:spacing w:after="0" w:line="240" w:lineRule="auto"/>
        <w:ind w:firstLineChars="0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A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mong unfenced </w:t>
      </w:r>
      <w:proofErr w:type="spellStart"/>
      <w:r>
        <w:rPr>
          <w:rFonts w:ascii="Times New Roman" w:hAnsi="Times New Roman" w:hint="eastAsia"/>
          <w:sz w:val="24"/>
          <w:szCs w:val="24"/>
          <w:lang w:eastAsia="zh-CN"/>
        </w:rPr>
        <w:t>quadrats</w:t>
      </w:r>
      <w:proofErr w:type="spellEnd"/>
      <w:r>
        <w:rPr>
          <w:rFonts w:ascii="Times New Roman" w:hAnsi="Times New Roman" w:hint="eastAsia"/>
          <w:sz w:val="24"/>
          <w:szCs w:val="24"/>
          <w:lang w:eastAsia="zh-CN"/>
        </w:rPr>
        <w:t xml:space="preserve"> (n=526)</w:t>
      </w:r>
    </w:p>
    <w:tbl>
      <w:tblPr>
        <w:tblW w:w="540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DE3489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  <w:szCs w:val="24"/>
                <w:lang w:eastAsia="zh-CN"/>
              </w:rPr>
              <w:t>ROMU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BETH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RUPH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MIVI</w:t>
            </w:r>
          </w:p>
        </w:tc>
      </w:tr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ROMU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314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172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128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BETH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314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120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147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RUPH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172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120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268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22820" w:rsidRPr="00DE3489" w:rsidTr="00EC3D24">
        <w:trPr>
          <w:trHeight w:val="555"/>
        </w:trPr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MIVI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128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147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.268</w:t>
            </w: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822820" w:rsidRPr="00DE3489" w:rsidRDefault="00822820" w:rsidP="00EC3D24">
            <w:pPr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DE348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822820" w:rsidRDefault="00822820" w:rsidP="00822820">
      <w:pPr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822820" w:rsidRPr="006F2DB9" w:rsidRDefault="00822820" w:rsidP="00822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:rsidR="00844D16" w:rsidRDefault="00844D16"/>
    <w:sectPr w:rsidR="00844D16" w:rsidSect="00844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2074E4"/>
    <w:multiLevelType w:val="hybridMultilevel"/>
    <w:tmpl w:val="F9E68822"/>
    <w:lvl w:ilvl="0" w:tplc="BD1A005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2820"/>
    <w:rsid w:val="00822820"/>
    <w:rsid w:val="00844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820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282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>Toshiba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i</dc:creator>
  <cp:lastModifiedBy>Xiaoli</cp:lastModifiedBy>
  <cp:revision>1</cp:revision>
  <dcterms:created xsi:type="dcterms:W3CDTF">2015-12-12T09:43:00Z</dcterms:created>
  <dcterms:modified xsi:type="dcterms:W3CDTF">2015-12-12T09:43:00Z</dcterms:modified>
</cp:coreProperties>
</file>